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3C13F" w14:textId="37FC775C" w:rsidR="000E036A" w:rsidRDefault="00993D56">
      <w:r>
        <w:t xml:space="preserve">Supplementary </w:t>
      </w:r>
      <w:r w:rsidR="00B50FC1">
        <w:t>Table 1: PT-mediated downregulated genes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2260"/>
        <w:gridCol w:w="6375"/>
        <w:gridCol w:w="1530"/>
      </w:tblGrid>
      <w:tr w:rsidR="00B50FC1" w:rsidRPr="00993D56" w14:paraId="21A0C047" w14:textId="77777777" w:rsidTr="00994E8B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52C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6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236A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56CC" w14:textId="1B3F2891" w:rsidR="00B50FC1" w:rsidRPr="00993D56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</w:pPr>
            <w:r w:rsidRPr="00993D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>Log FC</w:t>
            </w:r>
            <w:r w:rsidR="00994E8B" w:rsidRPr="00993D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 xml:space="preserve"> </w:t>
            </w:r>
            <w:r w:rsidRPr="00993D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>(Con vs PT)</w:t>
            </w:r>
          </w:p>
        </w:tc>
      </w:tr>
      <w:tr w:rsidR="00B50FC1" w:rsidRPr="00B50FC1" w14:paraId="6FFA870B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3A69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P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A71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tubule-associated protein 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C1C5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3586</w:t>
            </w:r>
          </w:p>
        </w:tc>
      </w:tr>
      <w:tr w:rsidR="00B50FC1" w:rsidRPr="00B50FC1" w14:paraId="021C0DE0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A11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M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BF0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somucoid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667F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526372</w:t>
            </w:r>
          </w:p>
        </w:tc>
      </w:tr>
      <w:tr w:rsidR="00B50FC1" w:rsidRPr="00B50FC1" w14:paraId="61AB38DE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080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EM184C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5447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membrane protein 184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272A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388319</w:t>
            </w:r>
          </w:p>
        </w:tc>
      </w:tr>
      <w:tr w:rsidR="00B50FC1" w:rsidRPr="00B50FC1" w14:paraId="2B46012F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88D9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AB6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al transducer and activator of transcription 3 (acute-phase response facto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353B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3260384</w:t>
            </w:r>
          </w:p>
        </w:tc>
      </w:tr>
      <w:tr w:rsidR="00B50FC1" w:rsidRPr="00B50FC1" w14:paraId="3BB0AE47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3F5E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1orf5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C41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mosome 11 open reading frame 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FF5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3070145</w:t>
            </w:r>
          </w:p>
        </w:tc>
      </w:tr>
      <w:tr w:rsidR="00B50FC1" w:rsidRPr="00B50FC1" w14:paraId="4DFFD437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AA3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GER4P2-CDK2AP2P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EFD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GER4P2-CDK2AP2P2 readthrough transcribed pseudoge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12D9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2603226</w:t>
            </w:r>
          </w:p>
        </w:tc>
      </w:tr>
      <w:tr w:rsidR="00B50FC1" w:rsidRPr="00B50FC1" w14:paraId="3ED8CB62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237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LC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4BC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esin light cha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9F9B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236768</w:t>
            </w:r>
          </w:p>
        </w:tc>
      </w:tr>
      <w:tr w:rsidR="00B50FC1" w:rsidRPr="00B50FC1" w14:paraId="250829CA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52C8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DHHC2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96E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finger, DHHC-type containing 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EF83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688843</w:t>
            </w:r>
          </w:p>
        </w:tc>
      </w:tr>
      <w:tr w:rsidR="00B50FC1" w:rsidRPr="00B50FC1" w14:paraId="5F2F3510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02E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TN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2B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ostin, osteoblast specific fa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8099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.1645546</w:t>
            </w:r>
          </w:p>
        </w:tc>
      </w:tr>
      <w:tr w:rsidR="00B50FC1" w:rsidRPr="00B50FC1" w14:paraId="473BF477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8B98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NT10B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057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ngless-type MMTV integration site family, member 10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3F08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836893</w:t>
            </w:r>
          </w:p>
        </w:tc>
      </w:tr>
      <w:tr w:rsidR="00B50FC1" w:rsidRPr="00B50FC1" w14:paraId="46ADE2E1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5BE9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PH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DBF3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nctophilin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DF1A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9534245</w:t>
            </w:r>
          </w:p>
        </w:tc>
      </w:tr>
      <w:tr w:rsidR="00B50FC1" w:rsidRPr="00B50FC1" w14:paraId="4CE1E137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A41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17A1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AB5E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agen, type XVII, alpha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2B02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8679457</w:t>
            </w:r>
          </w:p>
        </w:tc>
      </w:tr>
      <w:tr w:rsidR="00B50FC1" w:rsidRPr="00B50FC1" w14:paraId="5B9A603C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CDA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RRES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5A6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inoic acid receptor responder (tazarotene induced)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FA4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7449465</w:t>
            </w:r>
          </w:p>
        </w:tc>
      </w:tr>
      <w:tr w:rsidR="00B50FC1" w:rsidRPr="00B50FC1" w14:paraId="230A9804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C8B8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RD76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1C67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all nucleolar RNA, C/D box 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61EE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82482</w:t>
            </w:r>
          </w:p>
        </w:tc>
      </w:tr>
      <w:tr w:rsidR="00B50FC1" w:rsidRPr="00B50FC1" w14:paraId="53D28D3E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FE7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EZO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419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ezo-type mechanosensitive ion channel componen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8A6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658792</w:t>
            </w:r>
          </w:p>
        </w:tc>
      </w:tr>
      <w:tr w:rsidR="00B50FC1" w:rsidRPr="00B50FC1" w14:paraId="21B9B340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73D7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XYD3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E3A9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XYD domain containing ion transport regulator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9B17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557026</w:t>
            </w:r>
          </w:p>
        </w:tc>
      </w:tr>
      <w:tr w:rsidR="00B50FC1" w:rsidRPr="00B50FC1" w14:paraId="5540EDB5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555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XN1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1808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khead box N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4D0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6417003</w:t>
            </w:r>
          </w:p>
        </w:tc>
      </w:tr>
      <w:tr w:rsidR="00B50FC1" w:rsidRPr="00B50FC1" w14:paraId="5E6239C9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130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SF6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621E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globulin superfamily, member 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D990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330265</w:t>
            </w:r>
          </w:p>
        </w:tc>
      </w:tr>
      <w:tr w:rsidR="00B50FC1" w:rsidRPr="00B50FC1" w14:paraId="1B68A96B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B10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1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5D2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lin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DA05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3122263</w:t>
            </w:r>
          </w:p>
        </w:tc>
      </w:tr>
      <w:tr w:rsidR="00B50FC1" w:rsidRPr="00B50FC1" w14:paraId="1C12D17C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244E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CNA1E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81E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cium channel, voltage-dependent, R type, alpha 1E subun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D6D7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311795</w:t>
            </w:r>
          </w:p>
        </w:tc>
      </w:tr>
      <w:tr w:rsidR="00B50FC1" w:rsidRPr="00B50FC1" w14:paraId="4C7BB072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35F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4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F6A3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A binding motif protein 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C77C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302739</w:t>
            </w:r>
          </w:p>
        </w:tc>
      </w:tr>
      <w:tr w:rsidR="00B50FC1" w:rsidRPr="00B50FC1" w14:paraId="0BD76588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DB6F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49B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F8E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with sequence similarity 49, member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BB7C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2199574</w:t>
            </w:r>
          </w:p>
        </w:tc>
      </w:tr>
      <w:tr w:rsidR="00B50FC1" w:rsidRPr="00B50FC1" w14:paraId="0BE419AA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D1F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NG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0BF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clin G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5DB8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834217</w:t>
            </w:r>
          </w:p>
        </w:tc>
      </w:tr>
      <w:tr w:rsidR="00B50FC1" w:rsidRPr="00B50FC1" w14:paraId="6DA2E790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3C9D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TCH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332C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ochondrial carrier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D42E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0099</w:t>
            </w:r>
          </w:p>
        </w:tc>
      </w:tr>
      <w:tr w:rsidR="00B50FC1" w:rsidRPr="00B50FC1" w14:paraId="2A8E3131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6D1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G2A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9C8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phagy related 2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3E48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656467</w:t>
            </w:r>
          </w:p>
        </w:tc>
      </w:tr>
      <w:tr w:rsidR="00B50FC1" w:rsidRPr="00B50FC1" w14:paraId="34FAF44E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E0E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XNL1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7E97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cleoredoxin-lik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590D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23728</w:t>
            </w:r>
          </w:p>
        </w:tc>
      </w:tr>
      <w:tr w:rsidR="00B50FC1" w:rsidRPr="00B50FC1" w14:paraId="425F8264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311A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TRL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60F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iol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28F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148617</w:t>
            </w:r>
          </w:p>
        </w:tc>
      </w:tr>
      <w:tr w:rsidR="00B50FC1" w:rsidRPr="00B50FC1" w14:paraId="38B26059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02D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207A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6A5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with sequence similarity 207, member 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5D19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9107647</w:t>
            </w:r>
          </w:p>
        </w:tc>
      </w:tr>
      <w:tr w:rsidR="00B50FC1" w:rsidRPr="00B50FC1" w14:paraId="77AA899E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0F2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ASH3B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FB78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uitin associated and SH3 domain containing 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F0F3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763926</w:t>
            </w:r>
          </w:p>
        </w:tc>
      </w:tr>
      <w:tr w:rsidR="00B50FC1" w:rsidRPr="00B50FC1" w14:paraId="268D09FC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6F7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00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951F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00 molecu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BA4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5549</w:t>
            </w:r>
          </w:p>
        </w:tc>
      </w:tr>
      <w:tr w:rsidR="00B50FC1" w:rsidRPr="00B50FC1" w14:paraId="4DDF7B6C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CF2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C1A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02E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uctural maintenance of chromosomes 1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15B5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552696</w:t>
            </w:r>
          </w:p>
        </w:tc>
      </w:tr>
      <w:tr w:rsidR="00B50FC1" w:rsidRPr="00B50FC1" w14:paraId="44B6B34A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C0B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C00307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13B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ng intergenic non-protein coding RNA 3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AC38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55258</w:t>
            </w:r>
          </w:p>
        </w:tc>
      </w:tr>
      <w:tr w:rsidR="00B50FC1" w:rsidRPr="00B50FC1" w14:paraId="21FDD220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FAA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KP3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60D5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kophilin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C3DD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509466</w:t>
            </w:r>
          </w:p>
        </w:tc>
      </w:tr>
      <w:tr w:rsidR="00B50FC1" w:rsidRPr="00B50FC1" w14:paraId="7C01EE94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B2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OLCE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58A0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collagen C-endopeptidase enhanc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F57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530995</w:t>
            </w:r>
          </w:p>
        </w:tc>
      </w:tr>
      <w:tr w:rsidR="00B50FC1" w:rsidRPr="00B50FC1" w14:paraId="02A0A31E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A9E2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PKAP1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48B4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togen-activated protein kinase associated protein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CFC5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526904</w:t>
            </w:r>
          </w:p>
        </w:tc>
      </w:tr>
      <w:tr w:rsidR="00B50FC1" w:rsidRPr="00B50FC1" w14:paraId="6AE1C12F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749D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D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8626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CL2-associated agonist of cell dea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4BDA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5124006</w:t>
            </w:r>
          </w:p>
        </w:tc>
      </w:tr>
      <w:tr w:rsidR="00B50FC1" w:rsidRPr="00B50FC1" w14:paraId="1A47E0E6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23DA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ST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6519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captopyruvate sulfurtransfer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3025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4969044</w:t>
            </w:r>
          </w:p>
        </w:tc>
      </w:tr>
      <w:tr w:rsidR="00B50FC1" w:rsidRPr="00B50FC1" w14:paraId="646CD193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966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LHPP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6FEB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lysine phosphohistidine inorganic pyrophosphate phosphat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7D8A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4668517</w:t>
            </w:r>
          </w:p>
        </w:tc>
      </w:tr>
      <w:tr w:rsidR="00B50FC1" w:rsidRPr="00B50FC1" w14:paraId="0C98B961" w14:textId="77777777" w:rsidTr="00994E8B">
        <w:trPr>
          <w:trHeight w:val="29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85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M12B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4531" w14:textId="77777777" w:rsidR="00B50FC1" w:rsidRPr="00B50FC1" w:rsidRDefault="00B50FC1" w:rsidP="00B50F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A binding motif protein 12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3381" w14:textId="77777777" w:rsidR="00B50FC1" w:rsidRPr="00B50FC1" w:rsidRDefault="00B50FC1" w:rsidP="00B50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50FC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432951</w:t>
            </w:r>
          </w:p>
        </w:tc>
      </w:tr>
    </w:tbl>
    <w:p w14:paraId="1F99D5C2" w14:textId="77777777" w:rsidR="00B50FC1" w:rsidRDefault="00B50FC1"/>
    <w:p w14:paraId="5DC58898" w14:textId="49D4278E" w:rsidR="00B50FC1" w:rsidRDefault="00993D5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B50FC1" w:rsidRPr="00B50FC1">
        <w:rPr>
          <w:b/>
          <w:bCs/>
          <w:sz w:val="24"/>
          <w:szCs w:val="24"/>
        </w:rPr>
        <w:t>Table 2: PT-mediated upregulated genes</w:t>
      </w:r>
    </w:p>
    <w:tbl>
      <w:tblPr>
        <w:tblW w:w="10207" w:type="dxa"/>
        <w:tblLook w:val="04A0" w:firstRow="1" w:lastRow="0" w:firstColumn="1" w:lastColumn="0" w:noHBand="0" w:noVBand="1"/>
      </w:tblPr>
      <w:tblGrid>
        <w:gridCol w:w="1500"/>
        <w:gridCol w:w="7327"/>
        <w:gridCol w:w="1380"/>
      </w:tblGrid>
      <w:tr w:rsidR="00994E8B" w:rsidRPr="00993D56" w14:paraId="5C4E47CF" w14:textId="77777777" w:rsidTr="00994E8B">
        <w:trPr>
          <w:trHeight w:val="29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060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7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9E7B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Na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76EE" w14:textId="77777777" w:rsidR="00994E8B" w:rsidRPr="00993D56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</w:pPr>
            <w:r w:rsidRPr="00993D5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it-IT"/>
                <w14:ligatures w14:val="none"/>
              </w:rPr>
              <w:t>Log FC (Con vs PT)</w:t>
            </w:r>
          </w:p>
        </w:tc>
      </w:tr>
      <w:tr w:rsidR="00994E8B" w:rsidRPr="00994E8B" w14:paraId="5F83F13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A56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C22A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DB53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ute carrier family 22 (organic cation transporter), member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CB80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22233</w:t>
            </w:r>
          </w:p>
        </w:tc>
      </w:tr>
      <w:tr w:rsidR="00994E8B" w:rsidRPr="00994E8B" w14:paraId="5E4CF566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FE2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F6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43CE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erentially expressed in FDCP 6 homolog (mouse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0D6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73113</w:t>
            </w:r>
          </w:p>
        </w:tc>
      </w:tr>
      <w:tr w:rsidR="00994E8B" w:rsidRPr="00994E8B" w14:paraId="4F54ACF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2BF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STM4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4BE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-set and transmembrane domain containing 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78D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2411</w:t>
            </w:r>
          </w:p>
        </w:tc>
      </w:tr>
      <w:tr w:rsidR="00994E8B" w:rsidRPr="00994E8B" w14:paraId="76447DA0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9B81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95E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2 molecu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AA71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18517</w:t>
            </w:r>
          </w:p>
        </w:tc>
      </w:tr>
      <w:tr w:rsidR="00994E8B" w:rsidRPr="00994E8B" w14:paraId="49BCF06B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556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QLN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B75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uilin 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7E0A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103601</w:t>
            </w:r>
          </w:p>
        </w:tc>
      </w:tr>
      <w:tr w:rsidR="00994E8B" w:rsidRPr="00994E8B" w14:paraId="2C773BA0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07D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MP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48B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apsin response mediator protein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A1B4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27926</w:t>
            </w:r>
          </w:p>
        </w:tc>
      </w:tr>
      <w:tr w:rsidR="00994E8B" w:rsidRPr="00994E8B" w14:paraId="7D22F121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3CAB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WWP2A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5A4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WWP domain containing 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BD24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96734</w:t>
            </w:r>
          </w:p>
        </w:tc>
      </w:tr>
      <w:tr w:rsidR="00994E8B" w:rsidRPr="00994E8B" w14:paraId="6D9116D4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8423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FDN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40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foldin subunit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C400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81932</w:t>
            </w:r>
          </w:p>
        </w:tc>
      </w:tr>
      <w:tr w:rsidR="00994E8B" w:rsidRPr="00994E8B" w14:paraId="36A6C428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B341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U2F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C8B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U class 2 homeobox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D0F2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6372</w:t>
            </w:r>
          </w:p>
        </w:tc>
      </w:tr>
      <w:tr w:rsidR="00994E8B" w:rsidRPr="00994E8B" w14:paraId="3CCC5B98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101E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F8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23B9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F8 RNA polymerase II, TATA box binding protein (TBP)-associated factor, 43k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14FF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744096</w:t>
            </w:r>
          </w:p>
        </w:tc>
      </w:tr>
      <w:tr w:rsidR="00994E8B" w:rsidRPr="00994E8B" w14:paraId="23AE3761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BD2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F20B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0A7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esin family member 20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3E85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459025</w:t>
            </w:r>
          </w:p>
        </w:tc>
      </w:tr>
      <w:tr w:rsidR="00994E8B" w:rsidRPr="00994E8B" w14:paraId="1D17550D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4D8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E2Z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B38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uitin-conjugating enzyme E2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C4D1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36309</w:t>
            </w:r>
          </w:p>
        </w:tc>
      </w:tr>
      <w:tr w:rsidR="00994E8B" w:rsidRPr="00994E8B" w14:paraId="4E990BF2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A65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PO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4B6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in 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6D6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27175</w:t>
            </w:r>
          </w:p>
        </w:tc>
      </w:tr>
      <w:tr w:rsidR="00994E8B" w:rsidRPr="00994E8B" w14:paraId="5DCB019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2DD6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KR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4C4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kineticin receptor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EC7B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99857</w:t>
            </w:r>
          </w:p>
        </w:tc>
      </w:tr>
      <w:tr w:rsidR="00994E8B" w:rsidRPr="00994E8B" w14:paraId="43241AB5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F6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DC149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E65A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iled-coil domain containing 1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CA4F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75337</w:t>
            </w:r>
          </w:p>
        </w:tc>
      </w:tr>
      <w:tr w:rsidR="00994E8B" w:rsidRPr="00994E8B" w14:paraId="4CF8AA95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5BB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NTNAP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134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actin associated protein-like 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8E65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69547</w:t>
            </w:r>
          </w:p>
        </w:tc>
      </w:tr>
      <w:tr w:rsidR="00994E8B" w:rsidRPr="00994E8B" w14:paraId="1EEC74EC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F390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J40536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890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J40536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E97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69573</w:t>
            </w:r>
          </w:p>
        </w:tc>
      </w:tr>
      <w:tr w:rsidR="00994E8B" w:rsidRPr="00994E8B" w14:paraId="189256E0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35A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RF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698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ymerase I and transcript release fact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AD9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90061</w:t>
            </w:r>
          </w:p>
        </w:tc>
      </w:tr>
      <w:tr w:rsidR="00994E8B" w:rsidRPr="00994E8B" w14:paraId="36244260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85F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AR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716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ce amine associated receptor 3 (gene/pseudogene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9B72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89442</w:t>
            </w:r>
          </w:p>
        </w:tc>
      </w:tr>
      <w:tr w:rsidR="00994E8B" w:rsidRPr="00994E8B" w14:paraId="56258E0F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2E2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I5L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2AE6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otropic viral integration site 5-lik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7606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7083</w:t>
            </w:r>
          </w:p>
        </w:tc>
      </w:tr>
      <w:tr w:rsidR="00994E8B" w:rsidRPr="00994E8B" w14:paraId="4372304E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CA09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P2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AD6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quitin specific peptidase 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7B04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64262</w:t>
            </w:r>
          </w:p>
        </w:tc>
      </w:tr>
      <w:tr w:rsidR="00994E8B" w:rsidRPr="00994E8B" w14:paraId="6347BBF4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FC3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GAP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FE8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 GTPase activating prote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5E40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59361</w:t>
            </w:r>
          </w:p>
        </w:tc>
      </w:tr>
      <w:tr w:rsidR="00994E8B" w:rsidRPr="00994E8B" w14:paraId="525B233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5F79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C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B0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43A domain with coiled-coils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4B4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95233</w:t>
            </w:r>
          </w:p>
        </w:tc>
      </w:tr>
      <w:tr w:rsidR="00994E8B" w:rsidRPr="00994E8B" w14:paraId="33248358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26A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8A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086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agen, type VIII, alpha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19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84612</w:t>
            </w:r>
          </w:p>
        </w:tc>
      </w:tr>
      <w:tr w:rsidR="00994E8B" w:rsidRPr="00994E8B" w14:paraId="1FA19C83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29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GF4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3C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broblast growth factor 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8FC8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64143</w:t>
            </w:r>
          </w:p>
        </w:tc>
      </w:tr>
      <w:tr w:rsidR="00994E8B" w:rsidRPr="00994E8B" w14:paraId="3790758B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118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EM130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1E6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membrane protein 1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F02C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43352</w:t>
            </w:r>
          </w:p>
        </w:tc>
      </w:tr>
      <w:tr w:rsidR="00994E8B" w:rsidRPr="00994E8B" w14:paraId="4D131DE2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19C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NF56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ED2A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finger protein 5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14E4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43205</w:t>
            </w:r>
          </w:p>
        </w:tc>
      </w:tr>
      <w:tr w:rsidR="00994E8B" w:rsidRPr="00994E8B" w14:paraId="7974CF58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43A3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P29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AA91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ntrosomal protein 295kD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5B4F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8645</w:t>
            </w:r>
          </w:p>
        </w:tc>
      </w:tr>
      <w:tr w:rsidR="00994E8B" w:rsidRPr="00994E8B" w14:paraId="5365C184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67A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N2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D8F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in, alpha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97BB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4025</w:t>
            </w:r>
          </w:p>
        </w:tc>
      </w:tr>
      <w:tr w:rsidR="00994E8B" w:rsidRPr="00994E8B" w14:paraId="44D3428F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3F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ZL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9A7E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sozyme-like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C3B8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3395</w:t>
            </w:r>
          </w:p>
        </w:tc>
      </w:tr>
      <w:tr w:rsidR="00994E8B" w:rsidRPr="00994E8B" w14:paraId="23031AC7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442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163L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AFEA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163 molecule-like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9321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2844</w:t>
            </w:r>
          </w:p>
        </w:tc>
      </w:tr>
      <w:tr w:rsidR="00994E8B" w:rsidRPr="00994E8B" w14:paraId="54360C67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0A33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NRF3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326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and ring finger 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48A7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330948</w:t>
            </w:r>
          </w:p>
        </w:tc>
      </w:tr>
      <w:tr w:rsidR="00994E8B" w:rsidRPr="00994E8B" w14:paraId="77C94E04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AE2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TOR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B743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PTOR independent companion of MTOR, complex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40A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58091</w:t>
            </w:r>
          </w:p>
        </w:tc>
      </w:tr>
      <w:tr w:rsidR="00994E8B" w:rsidRPr="00994E8B" w14:paraId="12D7413B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E492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MNTD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64EB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min tail domain containing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67D6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4646</w:t>
            </w:r>
          </w:p>
        </w:tc>
      </w:tr>
      <w:tr w:rsidR="00994E8B" w:rsidRPr="00994E8B" w14:paraId="5A082D2D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28A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TF1A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A606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creas specific transcription factor, 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0AB9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241149</w:t>
            </w:r>
          </w:p>
        </w:tc>
      </w:tr>
      <w:tr w:rsidR="00994E8B" w:rsidRPr="00994E8B" w14:paraId="7DE71BBF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C9D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K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A0C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enoprotein 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BF8B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98766</w:t>
            </w:r>
          </w:p>
        </w:tc>
      </w:tr>
      <w:tr w:rsidR="00994E8B" w:rsidRPr="00994E8B" w14:paraId="55E70A7F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701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H20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E604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herin 20, type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021E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98692</w:t>
            </w:r>
          </w:p>
        </w:tc>
      </w:tr>
      <w:tr w:rsidR="00994E8B" w:rsidRPr="00994E8B" w14:paraId="4F881B6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7C8F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P7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4C4C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tubule-associated protein 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CAFC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90267</w:t>
            </w:r>
          </w:p>
        </w:tc>
      </w:tr>
      <w:tr w:rsidR="00994E8B" w:rsidRPr="00994E8B" w14:paraId="5E4397BA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5A5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R34-AS1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BB95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R34 antisense RNA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2643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84764</w:t>
            </w:r>
          </w:p>
        </w:tc>
      </w:tr>
      <w:tr w:rsidR="00994E8B" w:rsidRPr="00994E8B" w14:paraId="5B404EFF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AE08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P1L5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6597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cleosome assembly protein 1-like 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0EED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73952</w:t>
            </w:r>
          </w:p>
        </w:tc>
      </w:tr>
      <w:tr w:rsidR="00994E8B" w:rsidRPr="00994E8B" w14:paraId="40D9C4B9" w14:textId="77777777" w:rsidTr="00994E8B">
        <w:trPr>
          <w:trHeight w:val="29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6F9E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S</w:t>
            </w:r>
          </w:p>
        </w:tc>
        <w:tc>
          <w:tcPr>
            <w:tcW w:w="7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D836" w14:textId="77777777" w:rsidR="00994E8B" w:rsidRPr="00994E8B" w:rsidRDefault="00994E8B" w:rsidP="00994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st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8B52" w14:textId="77777777" w:rsidR="00994E8B" w:rsidRPr="00994E8B" w:rsidRDefault="00994E8B" w:rsidP="00994E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94E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58358</w:t>
            </w:r>
          </w:p>
        </w:tc>
      </w:tr>
    </w:tbl>
    <w:p w14:paraId="7E7E3D78" w14:textId="77777777" w:rsidR="00B50FC1" w:rsidRPr="00B50FC1" w:rsidRDefault="00B50FC1">
      <w:pPr>
        <w:rPr>
          <w:b/>
          <w:bCs/>
          <w:sz w:val="24"/>
          <w:szCs w:val="24"/>
        </w:rPr>
      </w:pPr>
    </w:p>
    <w:sectPr w:rsidR="00B50FC1" w:rsidRPr="00B50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8ECCE" w14:textId="77777777" w:rsidR="009C08E8" w:rsidRDefault="009C08E8" w:rsidP="00B50FC1">
      <w:pPr>
        <w:spacing w:after="0" w:line="240" w:lineRule="auto"/>
      </w:pPr>
      <w:r>
        <w:separator/>
      </w:r>
    </w:p>
  </w:endnote>
  <w:endnote w:type="continuationSeparator" w:id="0">
    <w:p w14:paraId="67F7BF3A" w14:textId="77777777" w:rsidR="009C08E8" w:rsidRDefault="009C08E8" w:rsidP="00B50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FA178" w14:textId="77777777" w:rsidR="009C08E8" w:rsidRDefault="009C08E8" w:rsidP="00B50FC1">
      <w:pPr>
        <w:spacing w:after="0" w:line="240" w:lineRule="auto"/>
      </w:pPr>
      <w:r>
        <w:separator/>
      </w:r>
    </w:p>
  </w:footnote>
  <w:footnote w:type="continuationSeparator" w:id="0">
    <w:p w14:paraId="152EB98D" w14:textId="77777777" w:rsidR="009C08E8" w:rsidRDefault="009C08E8" w:rsidP="00B50F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C1"/>
    <w:rsid w:val="000E036A"/>
    <w:rsid w:val="00993D56"/>
    <w:rsid w:val="00994E8B"/>
    <w:rsid w:val="009C08E8"/>
    <w:rsid w:val="00A12C27"/>
    <w:rsid w:val="00B50FC1"/>
    <w:rsid w:val="00F7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ECA7"/>
  <w15:chartTrackingRefBased/>
  <w15:docId w15:val="{43BA1E60-CD87-46B9-A9DF-61454D6A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FC1"/>
  </w:style>
  <w:style w:type="paragraph" w:styleId="Footer">
    <w:name w:val="footer"/>
    <w:basedOn w:val="Normal"/>
    <w:link w:val="FooterChar"/>
    <w:uiPriority w:val="99"/>
    <w:unhideWhenUsed/>
    <w:rsid w:val="00B50F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n Ahmad</dc:creator>
  <cp:keywords/>
  <dc:description/>
  <cp:lastModifiedBy>Samson Oyebanjo</cp:lastModifiedBy>
  <cp:revision>2</cp:revision>
  <dcterms:created xsi:type="dcterms:W3CDTF">2023-11-08T05:32:00Z</dcterms:created>
  <dcterms:modified xsi:type="dcterms:W3CDTF">2023-11-09T11:01:00Z</dcterms:modified>
</cp:coreProperties>
</file>